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F12" w:rsidRPr="001F090F" w:rsidRDefault="00CE0F12" w:rsidP="00CE0F12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Pr="00A60C3F">
        <w:rPr>
          <w:rFonts w:ascii="Times New Roman" w:hAnsi="Times New Roman" w:cs="Times New Roman"/>
          <w:b/>
        </w:rPr>
        <w:t>. Collection inform</w:t>
      </w:r>
      <w:r>
        <w:rPr>
          <w:rFonts w:ascii="Times New Roman" w:hAnsi="Times New Roman" w:cs="Times New Roman"/>
          <w:b/>
        </w:rPr>
        <w:t xml:space="preserve">ation for eDNA samples used for comparing relative detection efficiencies of samples that amplified in one, two, or three replicate reactions during a prior analysis with the </w:t>
      </w:r>
      <w:r>
        <w:rPr>
          <w:rFonts w:ascii="Times New Roman" w:hAnsi="Times New Roman" w:cs="Times New Roman"/>
          <w:b/>
          <w:i/>
        </w:rPr>
        <w:t>cyt b</w:t>
      </w:r>
      <w:r>
        <w:rPr>
          <w:rFonts w:ascii="Times New Roman" w:hAnsi="Times New Roman" w:cs="Times New Roman"/>
          <w:b/>
        </w:rPr>
        <w:t xml:space="preserve"> (Wilcox et al. 2013) assay. </w:t>
      </w:r>
      <w:r w:rsidRPr="00736022">
        <w:rPr>
          <w:rFonts w:ascii="Times New Roman" w:hAnsi="Times New Roman" w:cs="Times New Roman"/>
        </w:rPr>
        <w:t xml:space="preserve">Environmental DNA samples were re-analyzed with the </w:t>
      </w:r>
      <w:r w:rsidRPr="00736022">
        <w:rPr>
          <w:rFonts w:ascii="Times New Roman" w:hAnsi="Times New Roman" w:cs="Times New Roman"/>
          <w:i/>
        </w:rPr>
        <w:t>cyt b</w:t>
      </w:r>
      <w:r w:rsidRPr="00736022">
        <w:rPr>
          <w:rFonts w:ascii="Times New Roman" w:hAnsi="Times New Roman" w:cs="Times New Roman"/>
        </w:rPr>
        <w:t xml:space="preserve"> assay and the ITS1 assay described here and the mean DNA copies/liter (SD = standard deviation) for each respective amplicon were estimated.</w:t>
      </w:r>
    </w:p>
    <w:tbl>
      <w:tblPr>
        <w:tblStyle w:val="TableGrid"/>
        <w:tblW w:w="124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607"/>
        <w:gridCol w:w="1236"/>
        <w:gridCol w:w="1417"/>
        <w:gridCol w:w="1418"/>
        <w:gridCol w:w="1417"/>
        <w:gridCol w:w="1564"/>
      </w:tblGrid>
      <w:tr w:rsidR="00CE0F12" w:rsidRPr="00E204D1" w:rsidTr="00A77AF1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an DNA copies/liter (SD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b/>
                <w:sz w:val="18"/>
                <w:szCs w:val="18"/>
              </w:rPr>
              <w:t>Waterbody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b/>
                <w:sz w:val="18"/>
                <w:szCs w:val="18"/>
              </w:rPr>
              <w:t>Zone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b/>
                <w:sz w:val="18"/>
                <w:szCs w:val="18"/>
              </w:rPr>
              <w:t>Eastin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b/>
                <w:sz w:val="18"/>
                <w:szCs w:val="18"/>
              </w:rPr>
              <w:t>Northin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b/>
                <w:sz w:val="18"/>
                <w:szCs w:val="18"/>
              </w:rPr>
              <w:t>Collection dat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CE0F12" w:rsidRPr="00FB4330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yt b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TSI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DNA samples that initially amplified in one replicate with the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yt 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ss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r Creek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2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01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7/2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(8.4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ve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2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6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4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 (24.1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nch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4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9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 (6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 (15.0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d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4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7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3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 (13.7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k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3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1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7.8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rbridge Riv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0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7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(8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 (9.4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ke Fork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5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6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tle Blackfoot Riv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1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9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2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5.4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rtz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0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9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(8.1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 Rock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8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20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1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(4.6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rlock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3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1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1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 (13.6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mons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2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7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 (6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 (10.2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mons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2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29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 (10.8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Boulder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1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29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 (6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 (36.5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eDNA samples that initially amplified in two replicates with the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yt 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ss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ulder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6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4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 (7.0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ve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1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6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 (4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.6 (31.8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0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7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(1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t Pine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1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20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.2 (30.9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nch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6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8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 (4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 (19.6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d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3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7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(4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 (5.6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k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4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28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 (7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.0 (70.7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tle Blackfoot Riv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8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9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 (8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2.5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tle Fish L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7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20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(4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1.0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rtz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0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9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2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2.0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rlock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3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1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5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 (8.0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mons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4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2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7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 (17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 (16.6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mons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1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24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2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 Fork Pine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1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8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 (0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 (9.3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DNA samples that initially amplified in three replicates with the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yt 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ss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r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8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7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(4.6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ve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0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6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 (3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.7 (69.7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t Pine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1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20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 (4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3.4 (106.1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nch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9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6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21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(2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8 (21.9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d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3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7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(3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 (2.4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k Cr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3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 (7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 (7.6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tle Blackfoot Riv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9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9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 (7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2.4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rtz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9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9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 (2.8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s For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6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6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8 (28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.9 (49.6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rlock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3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1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 (6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 (22.9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mons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2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7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 (1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 (3.8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mons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1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29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(5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 (11.4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Boulder 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9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29/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 (8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.1 (27.1)</w:t>
            </w:r>
          </w:p>
        </w:tc>
      </w:tr>
      <w:tr w:rsidR="00CE0F12" w:rsidRPr="00E204D1" w:rsidTr="00A77AF1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 Fork Pine Creek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8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79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8/2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 (22.9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0F12" w:rsidRPr="00E204D1" w:rsidRDefault="00CE0F12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.5 (25.8)</w:t>
            </w:r>
          </w:p>
        </w:tc>
      </w:tr>
    </w:tbl>
    <w:p w:rsidR="00CE0F12" w:rsidRPr="003F4C6A" w:rsidRDefault="00CE0F12" w:rsidP="00CE0F12">
      <w:pPr>
        <w:pStyle w:val="NoSpacing"/>
        <w:rPr>
          <w:rFonts w:ascii="Times New Roman" w:hAnsi="Times New Roman" w:cs="Times New Roman"/>
        </w:rPr>
      </w:pPr>
    </w:p>
    <w:p w:rsidR="00C54D5A" w:rsidRDefault="00C54D5A" w:rsidP="00CE0F12">
      <w:pPr>
        <w:pStyle w:val="NoSpacing"/>
      </w:pPr>
      <w:bookmarkStart w:id="0" w:name="_GoBack"/>
      <w:bookmarkEnd w:id="0"/>
    </w:p>
    <w:sectPr w:rsidR="00C54D5A" w:rsidSect="00FB433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F12"/>
    <w:rsid w:val="00C54D5A"/>
    <w:rsid w:val="00CE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EE911-5A51-4CF0-95E0-5DB739462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12"/>
    <w:pPr>
      <w:spacing w:after="0" w:line="240" w:lineRule="auto"/>
    </w:pPr>
  </w:style>
  <w:style w:type="table" w:styleId="TableGrid">
    <w:name w:val="Table Grid"/>
    <w:basedOn w:val="TableNormal"/>
    <w:uiPriority w:val="39"/>
    <w:rsid w:val="00CE0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0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3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sthe, Joseph - FS</dc:creator>
  <cp:keywords/>
  <dc:description/>
  <cp:lastModifiedBy>Dysthe, Joseph - FS</cp:lastModifiedBy>
  <cp:revision>1</cp:revision>
  <dcterms:created xsi:type="dcterms:W3CDTF">2018-10-01T04:41:00Z</dcterms:created>
  <dcterms:modified xsi:type="dcterms:W3CDTF">2018-10-01T04:41:00Z</dcterms:modified>
</cp:coreProperties>
</file>